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3D4" w:rsidRPr="00D916B1" w:rsidRDefault="009853D4" w:rsidP="009853D4">
      <w:pPr>
        <w:pStyle w:val="Web1"/>
        <w:spacing w:before="0" w:after="0" w:line="480" w:lineRule="auto"/>
        <w:rPr>
          <w:rFonts w:ascii="Times New Roman" w:hAnsi="Times New Roman" w:cs="Times New Roman"/>
          <w:b/>
          <w:color w:val="000000"/>
        </w:rPr>
      </w:pPr>
      <w:r w:rsidRPr="0022074A">
        <w:rPr>
          <w:rFonts w:ascii="Times New Roman" w:hAnsi="Times New Roman" w:cs="Times New Roman"/>
          <w:b/>
          <w:color w:val="000000"/>
        </w:rPr>
        <w:t>S</w:t>
      </w:r>
      <w:r w:rsidR="00D916B1">
        <w:rPr>
          <w:rFonts w:ascii="Times New Roman" w:hAnsi="Times New Roman" w:cs="Times New Roman"/>
          <w:b/>
          <w:color w:val="000000"/>
        </w:rPr>
        <w:t>1 Doc</w:t>
      </w:r>
      <w:r w:rsidR="007E4875" w:rsidRPr="0022074A">
        <w:rPr>
          <w:rFonts w:ascii="Times New Roman" w:eastAsia="ＭＳ 明朝" w:hAnsi="Times New Roman" w:cs="Times New Roman"/>
          <w:b/>
          <w:bCs/>
          <w:color w:val="000000"/>
        </w:rPr>
        <w:t>.</w:t>
      </w:r>
      <w:r w:rsidR="007E4875" w:rsidRPr="0022074A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22074A">
        <w:rPr>
          <w:rFonts w:ascii="Times New Roman" w:eastAsia="ＭＳ ゴシック" w:hAnsi="Times New Roman" w:cs="Times New Roman"/>
          <w:b/>
          <w:color w:val="000000"/>
        </w:rPr>
        <w:t>Results of other types of</w:t>
      </w:r>
      <w:r w:rsidR="00E21075" w:rsidRPr="0022074A">
        <w:rPr>
          <w:rFonts w:ascii="Times New Roman" w:eastAsia="ＭＳ ゴシック" w:hAnsi="Times New Roman" w:cs="Times New Roman"/>
          <w:b/>
          <w:color w:val="000000"/>
        </w:rPr>
        <w:t xml:space="preserve"> classifier</w:t>
      </w:r>
      <w:r w:rsidRPr="0022074A">
        <w:rPr>
          <w:rFonts w:ascii="Times New Roman" w:eastAsia="ＭＳ ゴシック" w:hAnsi="Times New Roman" w:cs="Times New Roman"/>
          <w:b/>
          <w:color w:val="000000"/>
        </w:rPr>
        <w:t>.</w:t>
      </w:r>
    </w:p>
    <w:p w:rsidR="009853D4" w:rsidRPr="0022074A" w:rsidRDefault="009853D4" w:rsidP="004779C9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color w:val="000000"/>
        </w:rPr>
      </w:pPr>
    </w:p>
    <w:p w:rsidR="00524713" w:rsidRPr="0022074A" w:rsidRDefault="00524713" w:rsidP="00524713">
      <w:pPr>
        <w:pStyle w:val="Web1"/>
        <w:spacing w:before="0" w:after="0" w:line="480" w:lineRule="auto"/>
        <w:rPr>
          <w:rFonts w:ascii="Times New Roman" w:eastAsia="ＭＳ ゴシック" w:hAnsi="Times New Roman" w:cs="Times New Roman"/>
          <w:b/>
          <w:color w:val="000000"/>
        </w:rPr>
      </w:pPr>
      <w:r w:rsidRPr="0022074A">
        <w:rPr>
          <w:rFonts w:ascii="Times New Roman" w:hAnsi="Times New Roman" w:cs="Times New Roman"/>
          <w:color w:val="222222"/>
          <w:shd w:val="clear" w:color="auto" w:fill="FFFFFF"/>
        </w:rPr>
        <w:t xml:space="preserve">The following results correspond to those of </w:t>
      </w:r>
      <w:r w:rsidRPr="0022074A">
        <w:rPr>
          <w:rFonts w:ascii="Times New Roman" w:eastAsia="ＭＳ ゴシック" w:hAnsi="Times New Roman" w:cs="Times New Roman"/>
          <w:color w:val="000000"/>
        </w:rPr>
        <w:t>C</w:t>
      </w:r>
      <w:r w:rsidRPr="0022074A">
        <w:rPr>
          <w:rFonts w:ascii="Times New Roman" w:eastAsia="ＭＳ ゴシック" w:hAnsi="Times New Roman" w:cs="Times New Roman"/>
          <w:color w:val="000000"/>
          <w:vertAlign w:val="subscript"/>
        </w:rPr>
        <w:t>HEQ</w:t>
      </w:r>
      <w:r w:rsidRPr="0022074A">
        <w:rPr>
          <w:rFonts w:ascii="Times New Roman" w:eastAsiaTheme="minorEastAsia" w:hAnsi="Times New Roman" w:cs="Times New Roman"/>
          <w:b/>
          <w:bCs/>
          <w:color w:val="000000"/>
        </w:rPr>
        <w:t xml:space="preserve"> </w:t>
      </w:r>
      <w:r w:rsidRPr="0022074A">
        <w:rPr>
          <w:rFonts w:ascii="Times New Roman" w:eastAsiaTheme="minorEastAsia" w:hAnsi="Times New Roman" w:cs="Times New Roman"/>
          <w:bCs/>
          <w:color w:val="000000"/>
        </w:rPr>
        <w:t>(accuracy = 66.1%).</w:t>
      </w:r>
    </w:p>
    <w:p w:rsidR="00524713" w:rsidRPr="0022074A" w:rsidRDefault="00524713" w:rsidP="004779C9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color w:val="000000"/>
        </w:rPr>
      </w:pPr>
    </w:p>
    <w:p w:rsidR="008E536F" w:rsidRPr="0022074A" w:rsidRDefault="009853D4" w:rsidP="008E536F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 w:rsidRPr="0022074A">
        <w:rPr>
          <w:rFonts w:ascii="Times New Roman" w:hAnsi="Times New Roman" w:cs="Times New Roman"/>
          <w:color w:val="000000"/>
        </w:rPr>
        <w:t xml:space="preserve">The values of </w:t>
      </w:r>
      <w:r w:rsidRPr="0022074A">
        <w:rPr>
          <w:rFonts w:ascii="Times New Roman" w:hAnsi="Times New Roman" w:cs="Times New Roman"/>
          <w:i/>
          <w:color w:val="000000"/>
        </w:rPr>
        <w:t>nb</w:t>
      </w:r>
      <w:r w:rsidRPr="0022074A">
        <w:rPr>
          <w:rFonts w:ascii="Times New Roman" w:eastAsia="ＭＳ 明朝" w:hAnsi="Times New Roman" w:cs="Times New Roman"/>
          <w:color w:val="000000"/>
          <w:vertAlign w:val="subscript"/>
        </w:rPr>
        <w:t>0</w:t>
      </w:r>
      <w:r w:rsidRPr="0022074A">
        <w:rPr>
          <w:rFonts w:ascii="Times New Roman" w:hAnsi="Times New Roman" w:cs="Times New Roman"/>
          <w:color w:val="000000"/>
        </w:rPr>
        <w:t xml:space="preserve"> and </w:t>
      </w:r>
      <w:r w:rsidRPr="0022074A">
        <w:rPr>
          <w:rFonts w:ascii="Times New Roman" w:hAnsi="Times New Roman" w:cs="Times New Roman"/>
          <w:i/>
          <w:color w:val="000000"/>
        </w:rPr>
        <w:t>nb</w:t>
      </w:r>
      <w:r w:rsidRPr="0022074A">
        <w:rPr>
          <w:rFonts w:ascii="Times New Roman" w:eastAsia="ＭＳ 明朝" w:hAnsi="Times New Roman" w:cs="Times New Roman"/>
          <w:color w:val="000000"/>
          <w:vertAlign w:val="subscript"/>
        </w:rPr>
        <w:t>1</w:t>
      </w:r>
      <w:r w:rsidRPr="0022074A">
        <w:rPr>
          <w:rFonts w:ascii="Times New Roman" w:hAnsi="Times New Roman" w:cs="Times New Roman"/>
          <w:color w:val="000000"/>
        </w:rPr>
        <w:t xml:space="preserve"> at the threshold levels ranging from −1000 HU to −700 HU were used as feature vector</w:t>
      </w:r>
      <w:r w:rsidRPr="0022074A">
        <w:rPr>
          <w:rFonts w:ascii="Times New Roman" w:hAnsi="Times New Roman" w:cs="Times New Roman"/>
          <w:color w:val="222222"/>
          <w:shd w:val="clear" w:color="auto" w:fill="FFFFFF"/>
        </w:rPr>
        <w:t>. The length of feature vector was 120</w:t>
      </w:r>
      <w:r w:rsidR="00524713" w:rsidRPr="0022074A">
        <w:rPr>
          <w:rFonts w:ascii="Times New Roman" w:hAnsi="Times New Roman" w:cs="Times New Roman"/>
          <w:color w:val="222222"/>
          <w:shd w:val="clear" w:color="auto" w:fill="FFFFFF"/>
        </w:rPr>
        <w:t xml:space="preserve">. </w:t>
      </w:r>
      <w:r w:rsidR="008E536F" w:rsidRPr="0022074A">
        <w:rPr>
          <w:rFonts w:ascii="Times New Roman" w:eastAsiaTheme="minorEastAsia" w:hAnsi="Times New Roman" w:cs="Times New Roman"/>
          <w:bCs/>
          <w:color w:val="000000"/>
        </w:rPr>
        <w:t>R</w:t>
      </w:r>
      <w:r w:rsidR="008E536F" w:rsidRPr="0022074A">
        <w:rPr>
          <w:rFonts w:ascii="Times New Roman" w:hAnsi="Times New Roman" w:cs="Times New Roman"/>
          <w:color w:val="000000"/>
        </w:rPr>
        <w:t>esults of prediction were obtained using leave-one-patient-out cross validation.</w:t>
      </w:r>
    </w:p>
    <w:p w:rsidR="008E536F" w:rsidRPr="0022074A" w:rsidRDefault="008E536F" w:rsidP="004779C9">
      <w:pPr>
        <w:pStyle w:val="Web1"/>
        <w:spacing w:before="0" w:after="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p w:rsidR="008E536F" w:rsidRPr="0022074A" w:rsidRDefault="008E536F" w:rsidP="004779C9">
      <w:pPr>
        <w:pStyle w:val="Web1"/>
        <w:spacing w:before="0" w:after="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p w:rsidR="008E536F" w:rsidRPr="0022074A" w:rsidRDefault="008E536F" w:rsidP="008E536F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 w:rsidRPr="0022074A">
        <w:rPr>
          <w:rFonts w:ascii="Times New Roman" w:eastAsiaTheme="minorEastAsia" w:hAnsi="Times New Roman" w:cs="Times New Roman"/>
          <w:b/>
          <w:bCs/>
          <w:color w:val="000000"/>
        </w:rPr>
        <w:t>(A)</w:t>
      </w:r>
    </w:p>
    <w:p w:rsidR="008E536F" w:rsidRPr="0022074A" w:rsidRDefault="00551CE5" w:rsidP="004779C9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color w:val="222222"/>
          <w:shd w:val="clear" w:color="auto" w:fill="FFFFFF"/>
        </w:rPr>
      </w:pPr>
      <w:r w:rsidRPr="0022074A">
        <w:rPr>
          <w:rFonts w:ascii="Times New Roman" w:eastAsiaTheme="minorEastAsia" w:hAnsi="Times New Roman" w:cs="Times New Roman"/>
          <w:color w:val="222222"/>
          <w:shd w:val="clear" w:color="auto" w:fill="FFFFFF"/>
        </w:rPr>
        <w:t>SVM, support vector machine</w:t>
      </w:r>
    </w:p>
    <w:p w:rsidR="00551CE5" w:rsidRPr="0022074A" w:rsidRDefault="00551CE5" w:rsidP="00551CE5">
      <w:pPr>
        <w:pStyle w:val="Web1"/>
        <w:spacing w:before="0" w:after="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p w:rsidR="00551CE5" w:rsidRPr="0022074A" w:rsidRDefault="00551CE5" w:rsidP="00551CE5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 w:rsidRPr="0022074A">
        <w:rPr>
          <w:rFonts w:ascii="Times New Roman" w:hAnsi="Times New Roman" w:cs="Times New Roman"/>
          <w:color w:val="000000"/>
        </w:rPr>
        <w:t>RBF was used for kernel trick. The following values were used as</w:t>
      </w:r>
      <w:r w:rsidRPr="0022074A">
        <w:rPr>
          <w:rFonts w:ascii="Times New Roman" w:eastAsia="ＭＳ 明朝" w:hAnsi="Times New Roman" w:cs="Times New Roman"/>
          <w:color w:val="000000"/>
        </w:rPr>
        <w:t xml:space="preserve"> hyperparameters of </w:t>
      </w:r>
      <w:r w:rsidRPr="0022074A">
        <w:rPr>
          <w:rFonts w:ascii="Times New Roman" w:hAnsi="Times New Roman" w:cs="Times New Roman"/>
          <w:color w:val="000000"/>
        </w:rPr>
        <w:t xml:space="preserve">SVM: </w:t>
      </w:r>
      <w:r w:rsidRPr="0022074A">
        <w:rPr>
          <w:rFonts w:ascii="Times New Roman" w:eastAsia="ＭＳ 明朝" w:hAnsi="Times New Roman" w:cs="Times New Roman"/>
          <w:color w:val="000000"/>
        </w:rPr>
        <w:t xml:space="preserve">C, 1/256, 1/16, 1, 16, or 256; gamma, 1/256, 1/16, 1, 16, or 256. </w:t>
      </w:r>
      <w:r w:rsidRPr="0022074A">
        <w:rPr>
          <w:rFonts w:ascii="Times New Roman" w:eastAsiaTheme="minorEastAsia" w:hAnsi="Times New Roman" w:cs="Times New Roman"/>
          <w:bCs/>
          <w:color w:val="000000"/>
        </w:rPr>
        <w:t xml:space="preserve">Optimal hyperparameters were selected. </w:t>
      </w:r>
    </w:p>
    <w:p w:rsidR="00551CE5" w:rsidRPr="0022074A" w:rsidRDefault="00551CE5" w:rsidP="00551CE5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p w:rsidR="00551CE5" w:rsidRPr="0022074A" w:rsidRDefault="00182357" w:rsidP="004779C9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color w:val="222222"/>
          <w:shd w:val="clear" w:color="auto" w:fill="FFFFFF"/>
        </w:rPr>
      </w:pPr>
      <w:r w:rsidRPr="0022074A">
        <w:rPr>
          <w:rFonts w:ascii="Times New Roman" w:eastAsiaTheme="minorEastAsia" w:hAnsi="Times New Roman" w:cs="Times New Roman"/>
          <w:color w:val="222222"/>
          <w:shd w:val="clear" w:color="auto" w:fill="FFFFFF"/>
        </w:rPr>
        <w:t>Accuracy = 54.8%</w:t>
      </w:r>
    </w:p>
    <w:p w:rsidR="009C33A9" w:rsidRPr="0022074A" w:rsidRDefault="009C33A9" w:rsidP="004779C9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color w:val="222222"/>
          <w:shd w:val="clear" w:color="auto" w:fill="FFFFFF"/>
        </w:rPr>
      </w:pPr>
    </w:p>
    <w:p w:rsidR="00182357" w:rsidRPr="0022074A" w:rsidRDefault="00182357" w:rsidP="00182357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 w:rsidRPr="0022074A">
        <w:rPr>
          <w:rFonts w:ascii="Times New Roman" w:eastAsiaTheme="minorEastAsia" w:hAnsi="Times New Roman" w:cs="Times New Roman"/>
          <w:b/>
          <w:bCs/>
          <w:color w:val="000000"/>
        </w:rPr>
        <w:lastRenderedPageBreak/>
        <w:t>(B)</w:t>
      </w:r>
    </w:p>
    <w:p w:rsidR="009C33A9" w:rsidRPr="0022074A" w:rsidRDefault="009C33A9" w:rsidP="00182357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color w:val="222222"/>
          <w:shd w:val="clear" w:color="auto" w:fill="FFFFFF"/>
        </w:rPr>
      </w:pPr>
      <w:r w:rsidRPr="0022074A">
        <w:rPr>
          <w:rFonts w:ascii="Times New Roman" w:eastAsiaTheme="minorEastAsia" w:hAnsi="Times New Roman" w:cs="Times New Roman"/>
          <w:color w:val="222222"/>
          <w:shd w:val="clear" w:color="auto" w:fill="FFFFFF"/>
        </w:rPr>
        <w:t>LibD3C [1]</w:t>
      </w:r>
    </w:p>
    <w:p w:rsidR="009C33A9" w:rsidRPr="0022074A" w:rsidRDefault="009C33A9" w:rsidP="00182357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color w:val="222222"/>
          <w:shd w:val="clear" w:color="auto" w:fill="FFFFFF"/>
        </w:rPr>
      </w:pPr>
    </w:p>
    <w:p w:rsidR="009C33A9" w:rsidRPr="0022074A" w:rsidRDefault="009C33A9" w:rsidP="00182357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color w:val="222222"/>
          <w:shd w:val="clear" w:color="auto" w:fill="FFFFFF"/>
        </w:rPr>
      </w:pPr>
      <w:r w:rsidRPr="0022074A">
        <w:rPr>
          <w:rFonts w:ascii="Times New Roman" w:eastAsiaTheme="minorEastAsia" w:hAnsi="Times New Roman" w:cs="Times New Roman"/>
          <w:color w:val="222222"/>
          <w:shd w:val="clear" w:color="auto" w:fill="FFFFFF"/>
        </w:rPr>
        <w:t xml:space="preserve">The implementation of LibD3C was obtained from </w:t>
      </w:r>
      <w:hyperlink r:id="rId7" w:history="1">
        <w:r w:rsidRPr="0022074A">
          <w:rPr>
            <w:rStyle w:val="a8"/>
            <w:rFonts w:ascii="Times New Roman" w:eastAsiaTheme="minorEastAsia" w:hAnsi="Times New Roman" w:cs="Times New Roman"/>
            <w:shd w:val="clear" w:color="auto" w:fill="FFFFFF"/>
          </w:rPr>
          <w:t>http://lab.malab.cn/soft/LibD3C/</w:t>
        </w:r>
      </w:hyperlink>
      <w:r w:rsidRPr="0022074A">
        <w:rPr>
          <w:rFonts w:ascii="Times New Roman" w:eastAsiaTheme="minorEastAsia" w:hAnsi="Times New Roman" w:cs="Times New Roman"/>
          <w:color w:val="222222"/>
          <w:shd w:val="clear" w:color="auto" w:fill="FFFFFF"/>
        </w:rPr>
        <w:t xml:space="preserve">. </w:t>
      </w:r>
      <w:r w:rsidR="00B00BEE" w:rsidRPr="0022074A">
        <w:rPr>
          <w:rFonts w:ascii="Times New Roman" w:eastAsiaTheme="minorEastAsia" w:hAnsi="Times New Roman" w:cs="Times New Roman"/>
          <w:color w:val="222222"/>
          <w:shd w:val="clear" w:color="auto" w:fill="FFFFFF"/>
        </w:rPr>
        <w:t xml:space="preserve">To obtain the accuracy of LibD3C under </w:t>
      </w:r>
      <w:r w:rsidR="00B00BEE" w:rsidRPr="0022074A">
        <w:rPr>
          <w:rFonts w:ascii="Times New Roman" w:hAnsi="Times New Roman" w:cs="Times New Roman"/>
          <w:color w:val="000000"/>
        </w:rPr>
        <w:t xml:space="preserve">leave-one-patient-out cross validation, </w:t>
      </w:r>
      <w:r w:rsidR="00B00BEE" w:rsidRPr="0022074A">
        <w:rPr>
          <w:rFonts w:ascii="Times New Roman" w:eastAsiaTheme="minorEastAsia" w:hAnsi="Times New Roman" w:cs="Times New Roman"/>
          <w:color w:val="222222"/>
          <w:shd w:val="clear" w:color="auto" w:fill="FFFFFF"/>
        </w:rPr>
        <w:t>w</w:t>
      </w:r>
      <w:r w:rsidRPr="0022074A">
        <w:rPr>
          <w:rFonts w:ascii="Times New Roman" w:eastAsiaTheme="minorEastAsia" w:hAnsi="Times New Roman" w:cs="Times New Roman"/>
          <w:color w:val="222222"/>
          <w:shd w:val="clear" w:color="auto" w:fill="FFFFFF"/>
        </w:rPr>
        <w:t xml:space="preserve">e used default parameter setting of </w:t>
      </w:r>
      <w:r w:rsidRPr="0022074A">
        <w:rPr>
          <w:rFonts w:ascii="Times New Roman" w:eastAsiaTheme="minorEastAsia" w:hAnsi="Times New Roman" w:cs="Times New Roman"/>
          <w:color w:val="000000"/>
        </w:rPr>
        <w:t>this implementation</w:t>
      </w:r>
      <w:r w:rsidR="00B00BEE" w:rsidRPr="0022074A">
        <w:rPr>
          <w:rFonts w:ascii="Times New Roman" w:eastAsiaTheme="minorEastAsia" w:hAnsi="Times New Roman" w:cs="Times New Roman"/>
          <w:color w:val="000000"/>
        </w:rPr>
        <w:t>,</w:t>
      </w:r>
      <w:r w:rsidRPr="0022074A">
        <w:rPr>
          <w:rFonts w:ascii="Times New Roman" w:eastAsiaTheme="minorEastAsia" w:hAnsi="Times New Roman" w:cs="Times New Roman"/>
          <w:color w:val="000000"/>
        </w:rPr>
        <w:t xml:space="preserve"> because the</w:t>
      </w:r>
      <w:r w:rsidR="00B00BEE" w:rsidRPr="0022074A">
        <w:rPr>
          <w:rFonts w:ascii="Times New Roman" w:eastAsiaTheme="minorEastAsia" w:hAnsi="Times New Roman" w:cs="Times New Roman"/>
          <w:color w:val="000000"/>
        </w:rPr>
        <w:t xml:space="preserve"> implementation</w:t>
      </w:r>
      <w:r w:rsidRPr="0022074A">
        <w:rPr>
          <w:rFonts w:ascii="Times New Roman" w:eastAsiaTheme="minorEastAsia" w:hAnsi="Times New Roman" w:cs="Times New Roman"/>
          <w:color w:val="000000"/>
        </w:rPr>
        <w:t xml:space="preserve"> d</w:t>
      </w:r>
      <w:r w:rsidR="00B00BEE" w:rsidRPr="0022074A">
        <w:rPr>
          <w:rFonts w:ascii="Times New Roman" w:eastAsiaTheme="minorEastAsia" w:hAnsi="Times New Roman" w:cs="Times New Roman"/>
          <w:color w:val="000000"/>
        </w:rPr>
        <w:t>oes</w:t>
      </w:r>
      <w:r w:rsidRPr="0022074A">
        <w:rPr>
          <w:rFonts w:ascii="Times New Roman" w:eastAsiaTheme="minorEastAsia" w:hAnsi="Times New Roman" w:cs="Times New Roman"/>
          <w:color w:val="000000"/>
        </w:rPr>
        <w:t xml:space="preserve"> not provide the way to parameter tuning when </w:t>
      </w:r>
      <w:r w:rsidRPr="0022074A">
        <w:rPr>
          <w:rFonts w:ascii="Times New Roman" w:hAnsi="Times New Roman" w:cs="Times New Roman"/>
          <w:color w:val="000000"/>
        </w:rPr>
        <w:t>leave-one-patient-out cross validation</w:t>
      </w:r>
      <w:r w:rsidR="00E2492D">
        <w:rPr>
          <w:rFonts w:ascii="Times New Roman" w:hAnsi="Times New Roman" w:cs="Times New Roman"/>
          <w:color w:val="000000"/>
        </w:rPr>
        <w:t xml:space="preserve"> is used.</w:t>
      </w:r>
    </w:p>
    <w:p w:rsidR="009C33A9" w:rsidRPr="0022074A" w:rsidRDefault="009C33A9" w:rsidP="00182357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p w:rsidR="00182357" w:rsidRPr="0022074A" w:rsidRDefault="00182357" w:rsidP="00182357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color w:val="222222"/>
          <w:shd w:val="clear" w:color="auto" w:fill="FFFFFF"/>
        </w:rPr>
      </w:pPr>
      <w:r w:rsidRPr="0022074A">
        <w:rPr>
          <w:rFonts w:ascii="Times New Roman" w:eastAsiaTheme="minorEastAsia" w:hAnsi="Times New Roman" w:cs="Times New Roman"/>
          <w:color w:val="222222"/>
          <w:shd w:val="clear" w:color="auto" w:fill="FFFFFF"/>
        </w:rPr>
        <w:t>Accuracy = 54.8%</w:t>
      </w:r>
    </w:p>
    <w:p w:rsidR="00524713" w:rsidRPr="0022074A" w:rsidRDefault="00524713" w:rsidP="004779C9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p w:rsidR="00524713" w:rsidRPr="0022074A" w:rsidRDefault="009C33A9" w:rsidP="004779C9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 w:rsidRPr="0022074A">
        <w:rPr>
          <w:rFonts w:ascii="Times New Roman" w:eastAsiaTheme="minorEastAsia" w:hAnsi="Times New Roman" w:cs="Times New Roman"/>
          <w:b/>
          <w:bCs/>
          <w:color w:val="000000"/>
        </w:rPr>
        <w:t>References</w:t>
      </w:r>
    </w:p>
    <w:p w:rsidR="009C33A9" w:rsidRPr="0022074A" w:rsidRDefault="009C33A9" w:rsidP="009C33A9">
      <w:pPr>
        <w:pStyle w:val="Web1"/>
        <w:numPr>
          <w:ilvl w:val="0"/>
          <w:numId w:val="1"/>
        </w:numPr>
        <w:spacing w:before="0" w:after="0" w:line="480" w:lineRule="auto"/>
        <w:rPr>
          <w:rFonts w:ascii="Times New Roman" w:eastAsiaTheme="minorEastAsia" w:hAnsi="Times New Roman" w:cs="Times New Roman"/>
          <w:color w:val="222222"/>
          <w:shd w:val="clear" w:color="auto" w:fill="FFFFFF"/>
        </w:rPr>
      </w:pPr>
      <w:r w:rsidRPr="0022074A">
        <w:rPr>
          <w:rFonts w:ascii="Times New Roman" w:eastAsiaTheme="minorEastAsia" w:hAnsi="Times New Roman" w:cs="Times New Roman"/>
          <w:color w:val="222222"/>
          <w:shd w:val="clear" w:color="auto" w:fill="FFFFFF"/>
        </w:rPr>
        <w:t>Lin C, Chen W, Qiu C, Wu Y, Krishnan S, Zou Q. LibD3C: ensemble classifiers with a clustering and dynamic selection strategy. Neurocomputing. 2014. January 10; 123:424–35.</w:t>
      </w:r>
    </w:p>
    <w:p w:rsidR="008E536F" w:rsidRPr="0022074A" w:rsidRDefault="008E536F" w:rsidP="004779C9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bookmarkStart w:id="0" w:name="_GoBack"/>
      <w:bookmarkEnd w:id="0"/>
    </w:p>
    <w:sectPr w:rsidR="008E536F" w:rsidRPr="0022074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5D3F" w:rsidRDefault="00FF5D3F" w:rsidP="001A475F">
      <w:r>
        <w:separator/>
      </w:r>
    </w:p>
  </w:endnote>
  <w:endnote w:type="continuationSeparator" w:id="0">
    <w:p w:rsidR="00FF5D3F" w:rsidRDefault="00FF5D3F" w:rsidP="001A4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angal">
    <w:altName w:val="Cambria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5D3F" w:rsidRDefault="00FF5D3F" w:rsidP="001A475F">
      <w:r>
        <w:separator/>
      </w:r>
    </w:p>
  </w:footnote>
  <w:footnote w:type="continuationSeparator" w:id="0">
    <w:p w:rsidR="00FF5D3F" w:rsidRDefault="00FF5D3F" w:rsidP="001A47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FD0657"/>
    <w:multiLevelType w:val="hybridMultilevel"/>
    <w:tmpl w:val="C66CD5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875"/>
    <w:rsid w:val="00000D04"/>
    <w:rsid w:val="00001017"/>
    <w:rsid w:val="00001DFD"/>
    <w:rsid w:val="000021F9"/>
    <w:rsid w:val="0000441C"/>
    <w:rsid w:val="0000759A"/>
    <w:rsid w:val="00015328"/>
    <w:rsid w:val="0001709A"/>
    <w:rsid w:val="000205B7"/>
    <w:rsid w:val="000220B7"/>
    <w:rsid w:val="0002241B"/>
    <w:rsid w:val="00022D73"/>
    <w:rsid w:val="00025388"/>
    <w:rsid w:val="00032B3D"/>
    <w:rsid w:val="0003485F"/>
    <w:rsid w:val="00035891"/>
    <w:rsid w:val="000377E9"/>
    <w:rsid w:val="0004017F"/>
    <w:rsid w:val="000427EC"/>
    <w:rsid w:val="00043D77"/>
    <w:rsid w:val="000452B6"/>
    <w:rsid w:val="0004632A"/>
    <w:rsid w:val="000571E0"/>
    <w:rsid w:val="000622E2"/>
    <w:rsid w:val="000648AA"/>
    <w:rsid w:val="0006673E"/>
    <w:rsid w:val="00066E98"/>
    <w:rsid w:val="000674ED"/>
    <w:rsid w:val="00070A10"/>
    <w:rsid w:val="00072202"/>
    <w:rsid w:val="0008394F"/>
    <w:rsid w:val="00085829"/>
    <w:rsid w:val="000902C9"/>
    <w:rsid w:val="00090790"/>
    <w:rsid w:val="00091295"/>
    <w:rsid w:val="00091A04"/>
    <w:rsid w:val="0009326B"/>
    <w:rsid w:val="000A3874"/>
    <w:rsid w:val="000A6595"/>
    <w:rsid w:val="000A6A2B"/>
    <w:rsid w:val="000B0178"/>
    <w:rsid w:val="000B1F20"/>
    <w:rsid w:val="000B77E7"/>
    <w:rsid w:val="000B7FC1"/>
    <w:rsid w:val="000C2B16"/>
    <w:rsid w:val="000C5EAE"/>
    <w:rsid w:val="000C6044"/>
    <w:rsid w:val="000C7044"/>
    <w:rsid w:val="000D030F"/>
    <w:rsid w:val="000D092F"/>
    <w:rsid w:val="000D2CB1"/>
    <w:rsid w:val="000E22CA"/>
    <w:rsid w:val="000E2D9F"/>
    <w:rsid w:val="000E6DFD"/>
    <w:rsid w:val="000E7127"/>
    <w:rsid w:val="000E712E"/>
    <w:rsid w:val="0010618B"/>
    <w:rsid w:val="00106D03"/>
    <w:rsid w:val="00110D8B"/>
    <w:rsid w:val="00116C78"/>
    <w:rsid w:val="00123AD0"/>
    <w:rsid w:val="00126E3E"/>
    <w:rsid w:val="0013344F"/>
    <w:rsid w:val="00140F81"/>
    <w:rsid w:val="00143FA2"/>
    <w:rsid w:val="00144338"/>
    <w:rsid w:val="001446FD"/>
    <w:rsid w:val="001458EA"/>
    <w:rsid w:val="00147907"/>
    <w:rsid w:val="00152C33"/>
    <w:rsid w:val="00152CE3"/>
    <w:rsid w:val="00153105"/>
    <w:rsid w:val="00153582"/>
    <w:rsid w:val="001613A7"/>
    <w:rsid w:val="001628B4"/>
    <w:rsid w:val="00164B62"/>
    <w:rsid w:val="00164FC7"/>
    <w:rsid w:val="00165784"/>
    <w:rsid w:val="001670C5"/>
    <w:rsid w:val="00172C6E"/>
    <w:rsid w:val="00173380"/>
    <w:rsid w:val="001779A5"/>
    <w:rsid w:val="00182357"/>
    <w:rsid w:val="00185623"/>
    <w:rsid w:val="00191D12"/>
    <w:rsid w:val="0019601A"/>
    <w:rsid w:val="0019668D"/>
    <w:rsid w:val="001A1C1E"/>
    <w:rsid w:val="001A475F"/>
    <w:rsid w:val="001A50C5"/>
    <w:rsid w:val="001A5DF1"/>
    <w:rsid w:val="001B0751"/>
    <w:rsid w:val="001B5FBB"/>
    <w:rsid w:val="001B78A4"/>
    <w:rsid w:val="001C5532"/>
    <w:rsid w:val="001D05EC"/>
    <w:rsid w:val="001D0C32"/>
    <w:rsid w:val="001D1EF3"/>
    <w:rsid w:val="001D1F6B"/>
    <w:rsid w:val="001E1FD7"/>
    <w:rsid w:val="001E3407"/>
    <w:rsid w:val="001E7AA9"/>
    <w:rsid w:val="001F0172"/>
    <w:rsid w:val="001F03DC"/>
    <w:rsid w:val="001F098D"/>
    <w:rsid w:val="001F213E"/>
    <w:rsid w:val="001F2B20"/>
    <w:rsid w:val="001F3E89"/>
    <w:rsid w:val="001F6C91"/>
    <w:rsid w:val="001F7096"/>
    <w:rsid w:val="001F7640"/>
    <w:rsid w:val="002037CE"/>
    <w:rsid w:val="002047DB"/>
    <w:rsid w:val="00206572"/>
    <w:rsid w:val="002071EF"/>
    <w:rsid w:val="00210250"/>
    <w:rsid w:val="002204D5"/>
    <w:rsid w:val="0022074A"/>
    <w:rsid w:val="00226CA5"/>
    <w:rsid w:val="00233F21"/>
    <w:rsid w:val="002372DF"/>
    <w:rsid w:val="00240EE9"/>
    <w:rsid w:val="00243CEE"/>
    <w:rsid w:val="00244C08"/>
    <w:rsid w:val="00255514"/>
    <w:rsid w:val="00255E28"/>
    <w:rsid w:val="002564D7"/>
    <w:rsid w:val="002658FC"/>
    <w:rsid w:val="00273772"/>
    <w:rsid w:val="002769B0"/>
    <w:rsid w:val="00286711"/>
    <w:rsid w:val="00286A9B"/>
    <w:rsid w:val="00287A72"/>
    <w:rsid w:val="00291A08"/>
    <w:rsid w:val="00292FCA"/>
    <w:rsid w:val="00296838"/>
    <w:rsid w:val="002A624F"/>
    <w:rsid w:val="002B21CF"/>
    <w:rsid w:val="002B5543"/>
    <w:rsid w:val="002C0B5E"/>
    <w:rsid w:val="002C2A73"/>
    <w:rsid w:val="002C3993"/>
    <w:rsid w:val="002D0EB4"/>
    <w:rsid w:val="002E7061"/>
    <w:rsid w:val="002F0229"/>
    <w:rsid w:val="002F224E"/>
    <w:rsid w:val="002F24CE"/>
    <w:rsid w:val="002F6CA9"/>
    <w:rsid w:val="002F7D1F"/>
    <w:rsid w:val="003103B5"/>
    <w:rsid w:val="003119C2"/>
    <w:rsid w:val="00314C44"/>
    <w:rsid w:val="0032011A"/>
    <w:rsid w:val="00320500"/>
    <w:rsid w:val="003207F6"/>
    <w:rsid w:val="00321F92"/>
    <w:rsid w:val="0032286E"/>
    <w:rsid w:val="00324BCD"/>
    <w:rsid w:val="00341731"/>
    <w:rsid w:val="00341A46"/>
    <w:rsid w:val="003422E2"/>
    <w:rsid w:val="00353353"/>
    <w:rsid w:val="00355109"/>
    <w:rsid w:val="00356801"/>
    <w:rsid w:val="00357CAF"/>
    <w:rsid w:val="00363953"/>
    <w:rsid w:val="00363FB8"/>
    <w:rsid w:val="00364C48"/>
    <w:rsid w:val="0036578A"/>
    <w:rsid w:val="00366565"/>
    <w:rsid w:val="003678A0"/>
    <w:rsid w:val="003747F9"/>
    <w:rsid w:val="00375F8E"/>
    <w:rsid w:val="00376EF6"/>
    <w:rsid w:val="00377A29"/>
    <w:rsid w:val="00377CE6"/>
    <w:rsid w:val="00381504"/>
    <w:rsid w:val="003838BF"/>
    <w:rsid w:val="00384036"/>
    <w:rsid w:val="00384C6C"/>
    <w:rsid w:val="003862E6"/>
    <w:rsid w:val="00390800"/>
    <w:rsid w:val="00390A14"/>
    <w:rsid w:val="00391633"/>
    <w:rsid w:val="00392684"/>
    <w:rsid w:val="00394ECE"/>
    <w:rsid w:val="0039676D"/>
    <w:rsid w:val="003A1F20"/>
    <w:rsid w:val="003A420C"/>
    <w:rsid w:val="003A6E2A"/>
    <w:rsid w:val="003B0898"/>
    <w:rsid w:val="003B2364"/>
    <w:rsid w:val="003B276C"/>
    <w:rsid w:val="003B4862"/>
    <w:rsid w:val="003C19EE"/>
    <w:rsid w:val="003C45F7"/>
    <w:rsid w:val="003D3707"/>
    <w:rsid w:val="003D6B41"/>
    <w:rsid w:val="003D6BE8"/>
    <w:rsid w:val="003D74BC"/>
    <w:rsid w:val="003E22E8"/>
    <w:rsid w:val="003E4D8F"/>
    <w:rsid w:val="003E63C8"/>
    <w:rsid w:val="003E6D4D"/>
    <w:rsid w:val="003F053D"/>
    <w:rsid w:val="003F2D66"/>
    <w:rsid w:val="003F3A95"/>
    <w:rsid w:val="003F50A7"/>
    <w:rsid w:val="003F5508"/>
    <w:rsid w:val="00403B50"/>
    <w:rsid w:val="004047A4"/>
    <w:rsid w:val="00405270"/>
    <w:rsid w:val="00407E58"/>
    <w:rsid w:val="0041052F"/>
    <w:rsid w:val="004119CE"/>
    <w:rsid w:val="00412625"/>
    <w:rsid w:val="00413FE3"/>
    <w:rsid w:val="00414168"/>
    <w:rsid w:val="00414652"/>
    <w:rsid w:val="00416ED5"/>
    <w:rsid w:val="00417FB5"/>
    <w:rsid w:val="00423D46"/>
    <w:rsid w:val="00425BD8"/>
    <w:rsid w:val="00426619"/>
    <w:rsid w:val="00430FA5"/>
    <w:rsid w:val="00431ABA"/>
    <w:rsid w:val="00435D44"/>
    <w:rsid w:val="00436DEC"/>
    <w:rsid w:val="0044135F"/>
    <w:rsid w:val="00442484"/>
    <w:rsid w:val="0044372C"/>
    <w:rsid w:val="0044681D"/>
    <w:rsid w:val="00446910"/>
    <w:rsid w:val="0045597E"/>
    <w:rsid w:val="004573DD"/>
    <w:rsid w:val="004660DB"/>
    <w:rsid w:val="00466482"/>
    <w:rsid w:val="004674C4"/>
    <w:rsid w:val="00470A35"/>
    <w:rsid w:val="004745D1"/>
    <w:rsid w:val="004750E3"/>
    <w:rsid w:val="00477905"/>
    <w:rsid w:val="004779C9"/>
    <w:rsid w:val="00481FD4"/>
    <w:rsid w:val="00490ABE"/>
    <w:rsid w:val="00490F30"/>
    <w:rsid w:val="004940A0"/>
    <w:rsid w:val="004946B2"/>
    <w:rsid w:val="004A27C7"/>
    <w:rsid w:val="004A525F"/>
    <w:rsid w:val="004A6051"/>
    <w:rsid w:val="004C25FD"/>
    <w:rsid w:val="004C2E23"/>
    <w:rsid w:val="004C310A"/>
    <w:rsid w:val="004C38BC"/>
    <w:rsid w:val="004C4CDA"/>
    <w:rsid w:val="004C5E2A"/>
    <w:rsid w:val="004C71B3"/>
    <w:rsid w:val="004C7FAB"/>
    <w:rsid w:val="004D2125"/>
    <w:rsid w:val="004D345F"/>
    <w:rsid w:val="004D3AB7"/>
    <w:rsid w:val="004D4CEF"/>
    <w:rsid w:val="004E181F"/>
    <w:rsid w:val="004E53FE"/>
    <w:rsid w:val="004F36B4"/>
    <w:rsid w:val="004F609D"/>
    <w:rsid w:val="004F710C"/>
    <w:rsid w:val="00501199"/>
    <w:rsid w:val="00504E5F"/>
    <w:rsid w:val="0051226F"/>
    <w:rsid w:val="00514731"/>
    <w:rsid w:val="00516E56"/>
    <w:rsid w:val="00521495"/>
    <w:rsid w:val="005218F2"/>
    <w:rsid w:val="005227B7"/>
    <w:rsid w:val="00522FC6"/>
    <w:rsid w:val="00524713"/>
    <w:rsid w:val="00524763"/>
    <w:rsid w:val="005259B7"/>
    <w:rsid w:val="00527FF0"/>
    <w:rsid w:val="00530161"/>
    <w:rsid w:val="00532FD5"/>
    <w:rsid w:val="005339C8"/>
    <w:rsid w:val="0053513B"/>
    <w:rsid w:val="005368C9"/>
    <w:rsid w:val="0054163A"/>
    <w:rsid w:val="005439B4"/>
    <w:rsid w:val="00550743"/>
    <w:rsid w:val="00551771"/>
    <w:rsid w:val="00551CE5"/>
    <w:rsid w:val="005521A2"/>
    <w:rsid w:val="00552DF3"/>
    <w:rsid w:val="005552C3"/>
    <w:rsid w:val="00560FC9"/>
    <w:rsid w:val="00567C23"/>
    <w:rsid w:val="005710EA"/>
    <w:rsid w:val="00576375"/>
    <w:rsid w:val="005772AA"/>
    <w:rsid w:val="005774F7"/>
    <w:rsid w:val="00580CDC"/>
    <w:rsid w:val="005836D3"/>
    <w:rsid w:val="00584B62"/>
    <w:rsid w:val="00585E32"/>
    <w:rsid w:val="005875AF"/>
    <w:rsid w:val="005909DA"/>
    <w:rsid w:val="00592672"/>
    <w:rsid w:val="005939A4"/>
    <w:rsid w:val="005956F2"/>
    <w:rsid w:val="005A38C0"/>
    <w:rsid w:val="005A3D81"/>
    <w:rsid w:val="005A47F6"/>
    <w:rsid w:val="005A6458"/>
    <w:rsid w:val="005A6ED9"/>
    <w:rsid w:val="005B3203"/>
    <w:rsid w:val="005B3D3A"/>
    <w:rsid w:val="005B461A"/>
    <w:rsid w:val="005B51E0"/>
    <w:rsid w:val="005B5C23"/>
    <w:rsid w:val="005B69FA"/>
    <w:rsid w:val="005C3B19"/>
    <w:rsid w:val="005C4E69"/>
    <w:rsid w:val="005C6BC5"/>
    <w:rsid w:val="005D1641"/>
    <w:rsid w:val="005D447D"/>
    <w:rsid w:val="005D7666"/>
    <w:rsid w:val="005E2254"/>
    <w:rsid w:val="005E43FC"/>
    <w:rsid w:val="005E7C74"/>
    <w:rsid w:val="005F0ECE"/>
    <w:rsid w:val="005F0ED0"/>
    <w:rsid w:val="0060168E"/>
    <w:rsid w:val="006056B7"/>
    <w:rsid w:val="00606220"/>
    <w:rsid w:val="00607B65"/>
    <w:rsid w:val="00610B61"/>
    <w:rsid w:val="00612713"/>
    <w:rsid w:val="00613AA7"/>
    <w:rsid w:val="00614048"/>
    <w:rsid w:val="006143E4"/>
    <w:rsid w:val="00614A52"/>
    <w:rsid w:val="00615F5E"/>
    <w:rsid w:val="006161B9"/>
    <w:rsid w:val="00621143"/>
    <w:rsid w:val="00631E8F"/>
    <w:rsid w:val="00633F85"/>
    <w:rsid w:val="0064580B"/>
    <w:rsid w:val="00646FF9"/>
    <w:rsid w:val="00647C71"/>
    <w:rsid w:val="00651477"/>
    <w:rsid w:val="006541D2"/>
    <w:rsid w:val="00655538"/>
    <w:rsid w:val="00656F03"/>
    <w:rsid w:val="00660587"/>
    <w:rsid w:val="00660E5D"/>
    <w:rsid w:val="00667E19"/>
    <w:rsid w:val="00680242"/>
    <w:rsid w:val="00686993"/>
    <w:rsid w:val="0068726E"/>
    <w:rsid w:val="006873CE"/>
    <w:rsid w:val="00692853"/>
    <w:rsid w:val="006956DA"/>
    <w:rsid w:val="00696593"/>
    <w:rsid w:val="006A0D6F"/>
    <w:rsid w:val="006A19D4"/>
    <w:rsid w:val="006A4C45"/>
    <w:rsid w:val="006A50F9"/>
    <w:rsid w:val="006A6D2F"/>
    <w:rsid w:val="006A75FD"/>
    <w:rsid w:val="006B1503"/>
    <w:rsid w:val="006B32B1"/>
    <w:rsid w:val="006B48EF"/>
    <w:rsid w:val="006B49F2"/>
    <w:rsid w:val="006B53BF"/>
    <w:rsid w:val="006C0D5D"/>
    <w:rsid w:val="006C23D7"/>
    <w:rsid w:val="006C24D0"/>
    <w:rsid w:val="006C3631"/>
    <w:rsid w:val="006C48D6"/>
    <w:rsid w:val="006C5F50"/>
    <w:rsid w:val="006D36AE"/>
    <w:rsid w:val="006D37B0"/>
    <w:rsid w:val="006D46EB"/>
    <w:rsid w:val="006D47EE"/>
    <w:rsid w:val="006D483F"/>
    <w:rsid w:val="006E3CC6"/>
    <w:rsid w:val="006E41C0"/>
    <w:rsid w:val="006E5140"/>
    <w:rsid w:val="006F0024"/>
    <w:rsid w:val="006F0E27"/>
    <w:rsid w:val="006F1C96"/>
    <w:rsid w:val="006F4520"/>
    <w:rsid w:val="006F6790"/>
    <w:rsid w:val="006F6FC9"/>
    <w:rsid w:val="00701C1A"/>
    <w:rsid w:val="0070251B"/>
    <w:rsid w:val="00703EFA"/>
    <w:rsid w:val="00707177"/>
    <w:rsid w:val="00717C72"/>
    <w:rsid w:val="00721013"/>
    <w:rsid w:val="007214D8"/>
    <w:rsid w:val="007226A6"/>
    <w:rsid w:val="00722A87"/>
    <w:rsid w:val="0072795D"/>
    <w:rsid w:val="007313B9"/>
    <w:rsid w:val="00745648"/>
    <w:rsid w:val="00745C30"/>
    <w:rsid w:val="007608FF"/>
    <w:rsid w:val="00762624"/>
    <w:rsid w:val="00764FDC"/>
    <w:rsid w:val="00766752"/>
    <w:rsid w:val="007679A1"/>
    <w:rsid w:val="007679B9"/>
    <w:rsid w:val="00770865"/>
    <w:rsid w:val="00771831"/>
    <w:rsid w:val="00771E8F"/>
    <w:rsid w:val="00771F4C"/>
    <w:rsid w:val="007740C8"/>
    <w:rsid w:val="00776C14"/>
    <w:rsid w:val="00777729"/>
    <w:rsid w:val="0078044D"/>
    <w:rsid w:val="00781840"/>
    <w:rsid w:val="00781842"/>
    <w:rsid w:val="00782F4E"/>
    <w:rsid w:val="00783018"/>
    <w:rsid w:val="007847E0"/>
    <w:rsid w:val="007900D6"/>
    <w:rsid w:val="00791848"/>
    <w:rsid w:val="00793DA5"/>
    <w:rsid w:val="00796F68"/>
    <w:rsid w:val="0079733A"/>
    <w:rsid w:val="007A5DBC"/>
    <w:rsid w:val="007B07F8"/>
    <w:rsid w:val="007B492C"/>
    <w:rsid w:val="007B575F"/>
    <w:rsid w:val="007C0E33"/>
    <w:rsid w:val="007D1E5C"/>
    <w:rsid w:val="007D2B93"/>
    <w:rsid w:val="007D37B5"/>
    <w:rsid w:val="007D769C"/>
    <w:rsid w:val="007E03AE"/>
    <w:rsid w:val="007E29FF"/>
    <w:rsid w:val="007E2EFC"/>
    <w:rsid w:val="007E4875"/>
    <w:rsid w:val="007E69B3"/>
    <w:rsid w:val="007E6B4B"/>
    <w:rsid w:val="007F15FD"/>
    <w:rsid w:val="007F1953"/>
    <w:rsid w:val="007F349B"/>
    <w:rsid w:val="007F5778"/>
    <w:rsid w:val="007F5BD1"/>
    <w:rsid w:val="007F693C"/>
    <w:rsid w:val="007F74C0"/>
    <w:rsid w:val="0080119F"/>
    <w:rsid w:val="008021C7"/>
    <w:rsid w:val="00803AAB"/>
    <w:rsid w:val="00804723"/>
    <w:rsid w:val="008050E0"/>
    <w:rsid w:val="0080522D"/>
    <w:rsid w:val="00805969"/>
    <w:rsid w:val="00806055"/>
    <w:rsid w:val="00806DEB"/>
    <w:rsid w:val="00807B09"/>
    <w:rsid w:val="00812CC2"/>
    <w:rsid w:val="008207CD"/>
    <w:rsid w:val="00820A3A"/>
    <w:rsid w:val="00824FA7"/>
    <w:rsid w:val="008258A0"/>
    <w:rsid w:val="00826130"/>
    <w:rsid w:val="0082787E"/>
    <w:rsid w:val="00827B0F"/>
    <w:rsid w:val="00836F10"/>
    <w:rsid w:val="00837808"/>
    <w:rsid w:val="00840EEB"/>
    <w:rsid w:val="0084208F"/>
    <w:rsid w:val="00845C43"/>
    <w:rsid w:val="00847DD8"/>
    <w:rsid w:val="00854CDF"/>
    <w:rsid w:val="00874D27"/>
    <w:rsid w:val="008873BC"/>
    <w:rsid w:val="0089290B"/>
    <w:rsid w:val="008946AD"/>
    <w:rsid w:val="00895B64"/>
    <w:rsid w:val="008A3EEC"/>
    <w:rsid w:val="008A486D"/>
    <w:rsid w:val="008A6540"/>
    <w:rsid w:val="008A682E"/>
    <w:rsid w:val="008A688D"/>
    <w:rsid w:val="008B05CE"/>
    <w:rsid w:val="008B1FFE"/>
    <w:rsid w:val="008B236C"/>
    <w:rsid w:val="008B4DD2"/>
    <w:rsid w:val="008B5FAF"/>
    <w:rsid w:val="008B6430"/>
    <w:rsid w:val="008B754D"/>
    <w:rsid w:val="008C3809"/>
    <w:rsid w:val="008C52BB"/>
    <w:rsid w:val="008C6255"/>
    <w:rsid w:val="008C6A56"/>
    <w:rsid w:val="008D0034"/>
    <w:rsid w:val="008D39DC"/>
    <w:rsid w:val="008D3B7F"/>
    <w:rsid w:val="008E13F1"/>
    <w:rsid w:val="008E30A4"/>
    <w:rsid w:val="008E50E9"/>
    <w:rsid w:val="008E536F"/>
    <w:rsid w:val="008E798B"/>
    <w:rsid w:val="008E7DD1"/>
    <w:rsid w:val="008E7F61"/>
    <w:rsid w:val="008F4499"/>
    <w:rsid w:val="008F4CAE"/>
    <w:rsid w:val="008F7BB4"/>
    <w:rsid w:val="009009B5"/>
    <w:rsid w:val="0090779A"/>
    <w:rsid w:val="00907A2E"/>
    <w:rsid w:val="0091350F"/>
    <w:rsid w:val="00913B68"/>
    <w:rsid w:val="00914BD1"/>
    <w:rsid w:val="00916AED"/>
    <w:rsid w:val="009176A7"/>
    <w:rsid w:val="00924DB2"/>
    <w:rsid w:val="00925877"/>
    <w:rsid w:val="00925F0A"/>
    <w:rsid w:val="0093061C"/>
    <w:rsid w:val="00942F6F"/>
    <w:rsid w:val="00943AB9"/>
    <w:rsid w:val="00952B2E"/>
    <w:rsid w:val="0095482C"/>
    <w:rsid w:val="00956F19"/>
    <w:rsid w:val="009666BC"/>
    <w:rsid w:val="00971CFA"/>
    <w:rsid w:val="009727AA"/>
    <w:rsid w:val="00972B90"/>
    <w:rsid w:val="00972CD8"/>
    <w:rsid w:val="00973CDE"/>
    <w:rsid w:val="00975A2F"/>
    <w:rsid w:val="009768DB"/>
    <w:rsid w:val="009816B2"/>
    <w:rsid w:val="00984C4C"/>
    <w:rsid w:val="009853D4"/>
    <w:rsid w:val="009B2A93"/>
    <w:rsid w:val="009B3278"/>
    <w:rsid w:val="009B76B7"/>
    <w:rsid w:val="009C070D"/>
    <w:rsid w:val="009C250A"/>
    <w:rsid w:val="009C31D4"/>
    <w:rsid w:val="009C33A9"/>
    <w:rsid w:val="009C3E15"/>
    <w:rsid w:val="009D19DC"/>
    <w:rsid w:val="009D1C90"/>
    <w:rsid w:val="009D5C71"/>
    <w:rsid w:val="009D5CA0"/>
    <w:rsid w:val="009D6738"/>
    <w:rsid w:val="009E1755"/>
    <w:rsid w:val="009E43BA"/>
    <w:rsid w:val="009E472C"/>
    <w:rsid w:val="009F5307"/>
    <w:rsid w:val="00A00BB8"/>
    <w:rsid w:val="00A012E6"/>
    <w:rsid w:val="00A0489D"/>
    <w:rsid w:val="00A050B7"/>
    <w:rsid w:val="00A2696E"/>
    <w:rsid w:val="00A31959"/>
    <w:rsid w:val="00A36A03"/>
    <w:rsid w:val="00A40E71"/>
    <w:rsid w:val="00A4354A"/>
    <w:rsid w:val="00A452B2"/>
    <w:rsid w:val="00A45B9D"/>
    <w:rsid w:val="00A5067A"/>
    <w:rsid w:val="00A5181D"/>
    <w:rsid w:val="00A52B42"/>
    <w:rsid w:val="00A52FE7"/>
    <w:rsid w:val="00A53449"/>
    <w:rsid w:val="00A53889"/>
    <w:rsid w:val="00A54C02"/>
    <w:rsid w:val="00A56379"/>
    <w:rsid w:val="00A61533"/>
    <w:rsid w:val="00A630E8"/>
    <w:rsid w:val="00A66B1B"/>
    <w:rsid w:val="00A67C92"/>
    <w:rsid w:val="00A72028"/>
    <w:rsid w:val="00A7516C"/>
    <w:rsid w:val="00A8774E"/>
    <w:rsid w:val="00A92143"/>
    <w:rsid w:val="00A925B4"/>
    <w:rsid w:val="00A93A04"/>
    <w:rsid w:val="00A93BD9"/>
    <w:rsid w:val="00A969E1"/>
    <w:rsid w:val="00A978F9"/>
    <w:rsid w:val="00AA10F7"/>
    <w:rsid w:val="00AA14C5"/>
    <w:rsid w:val="00AA1DC9"/>
    <w:rsid w:val="00AA3A0C"/>
    <w:rsid w:val="00AA6486"/>
    <w:rsid w:val="00AB2497"/>
    <w:rsid w:val="00AB757A"/>
    <w:rsid w:val="00AC2307"/>
    <w:rsid w:val="00AC37E6"/>
    <w:rsid w:val="00AC4ED7"/>
    <w:rsid w:val="00AD0501"/>
    <w:rsid w:val="00AF4A8B"/>
    <w:rsid w:val="00AF5671"/>
    <w:rsid w:val="00AF6753"/>
    <w:rsid w:val="00AF745D"/>
    <w:rsid w:val="00B00BEE"/>
    <w:rsid w:val="00B01580"/>
    <w:rsid w:val="00B079DC"/>
    <w:rsid w:val="00B10F8A"/>
    <w:rsid w:val="00B22575"/>
    <w:rsid w:val="00B301C0"/>
    <w:rsid w:val="00B315A5"/>
    <w:rsid w:val="00B31C11"/>
    <w:rsid w:val="00B3220B"/>
    <w:rsid w:val="00B335C0"/>
    <w:rsid w:val="00B36971"/>
    <w:rsid w:val="00B371BC"/>
    <w:rsid w:val="00B43512"/>
    <w:rsid w:val="00B4426A"/>
    <w:rsid w:val="00B45D93"/>
    <w:rsid w:val="00B51DC5"/>
    <w:rsid w:val="00B5240D"/>
    <w:rsid w:val="00B536F3"/>
    <w:rsid w:val="00B573BF"/>
    <w:rsid w:val="00B57589"/>
    <w:rsid w:val="00B57805"/>
    <w:rsid w:val="00B61180"/>
    <w:rsid w:val="00B663F6"/>
    <w:rsid w:val="00B66A54"/>
    <w:rsid w:val="00B748EF"/>
    <w:rsid w:val="00B76ACB"/>
    <w:rsid w:val="00B76D71"/>
    <w:rsid w:val="00B951F4"/>
    <w:rsid w:val="00BB4B00"/>
    <w:rsid w:val="00BC19CB"/>
    <w:rsid w:val="00BC6551"/>
    <w:rsid w:val="00BC692C"/>
    <w:rsid w:val="00BC7F3E"/>
    <w:rsid w:val="00BD014E"/>
    <w:rsid w:val="00BD1A68"/>
    <w:rsid w:val="00BD4B23"/>
    <w:rsid w:val="00BD6A2A"/>
    <w:rsid w:val="00BE32B5"/>
    <w:rsid w:val="00BF5145"/>
    <w:rsid w:val="00BF75D2"/>
    <w:rsid w:val="00C01BDA"/>
    <w:rsid w:val="00C0280C"/>
    <w:rsid w:val="00C039D5"/>
    <w:rsid w:val="00C04B0D"/>
    <w:rsid w:val="00C10195"/>
    <w:rsid w:val="00C115BE"/>
    <w:rsid w:val="00C125C7"/>
    <w:rsid w:val="00C161D2"/>
    <w:rsid w:val="00C21E91"/>
    <w:rsid w:val="00C25202"/>
    <w:rsid w:val="00C3168D"/>
    <w:rsid w:val="00C360E5"/>
    <w:rsid w:val="00C37474"/>
    <w:rsid w:val="00C40876"/>
    <w:rsid w:val="00C430DC"/>
    <w:rsid w:val="00C443E9"/>
    <w:rsid w:val="00C517EE"/>
    <w:rsid w:val="00C54DAD"/>
    <w:rsid w:val="00C550D3"/>
    <w:rsid w:val="00C5515E"/>
    <w:rsid w:val="00C6197F"/>
    <w:rsid w:val="00C6435F"/>
    <w:rsid w:val="00C67247"/>
    <w:rsid w:val="00C704A1"/>
    <w:rsid w:val="00C71E4A"/>
    <w:rsid w:val="00C76D46"/>
    <w:rsid w:val="00C81CA3"/>
    <w:rsid w:val="00C82966"/>
    <w:rsid w:val="00C83D47"/>
    <w:rsid w:val="00C846D3"/>
    <w:rsid w:val="00C852D2"/>
    <w:rsid w:val="00C86295"/>
    <w:rsid w:val="00C86EB8"/>
    <w:rsid w:val="00C909D8"/>
    <w:rsid w:val="00C9136A"/>
    <w:rsid w:val="00C915AB"/>
    <w:rsid w:val="00C91EE7"/>
    <w:rsid w:val="00C953AA"/>
    <w:rsid w:val="00C95479"/>
    <w:rsid w:val="00CA5B5B"/>
    <w:rsid w:val="00CB2FFF"/>
    <w:rsid w:val="00CB4866"/>
    <w:rsid w:val="00CB4A94"/>
    <w:rsid w:val="00CB53A5"/>
    <w:rsid w:val="00CC1809"/>
    <w:rsid w:val="00CC1B7D"/>
    <w:rsid w:val="00CD1B22"/>
    <w:rsid w:val="00CD2514"/>
    <w:rsid w:val="00CD4D23"/>
    <w:rsid w:val="00CD78B8"/>
    <w:rsid w:val="00CE0126"/>
    <w:rsid w:val="00CE1AF6"/>
    <w:rsid w:val="00CE5FA6"/>
    <w:rsid w:val="00CE72BF"/>
    <w:rsid w:val="00CF1771"/>
    <w:rsid w:val="00CF1C40"/>
    <w:rsid w:val="00CF5FF8"/>
    <w:rsid w:val="00CF6EE0"/>
    <w:rsid w:val="00D02164"/>
    <w:rsid w:val="00D0358E"/>
    <w:rsid w:val="00D04F6C"/>
    <w:rsid w:val="00D10B53"/>
    <w:rsid w:val="00D10BD8"/>
    <w:rsid w:val="00D113EE"/>
    <w:rsid w:val="00D14022"/>
    <w:rsid w:val="00D1733B"/>
    <w:rsid w:val="00D2015C"/>
    <w:rsid w:val="00D213B7"/>
    <w:rsid w:val="00D265E5"/>
    <w:rsid w:val="00D316BB"/>
    <w:rsid w:val="00D32606"/>
    <w:rsid w:val="00D32CA8"/>
    <w:rsid w:val="00D32FB5"/>
    <w:rsid w:val="00D334EF"/>
    <w:rsid w:val="00D33AB5"/>
    <w:rsid w:val="00D367A6"/>
    <w:rsid w:val="00D40EC4"/>
    <w:rsid w:val="00D41640"/>
    <w:rsid w:val="00D41AD6"/>
    <w:rsid w:val="00D41DFB"/>
    <w:rsid w:val="00D4621A"/>
    <w:rsid w:val="00D468FE"/>
    <w:rsid w:val="00D51305"/>
    <w:rsid w:val="00D513C0"/>
    <w:rsid w:val="00D5238D"/>
    <w:rsid w:val="00D52A7E"/>
    <w:rsid w:val="00D56FF0"/>
    <w:rsid w:val="00D744D4"/>
    <w:rsid w:val="00D814CB"/>
    <w:rsid w:val="00D84CEB"/>
    <w:rsid w:val="00D9005B"/>
    <w:rsid w:val="00D916B1"/>
    <w:rsid w:val="00DA4DFB"/>
    <w:rsid w:val="00DA6922"/>
    <w:rsid w:val="00DB0125"/>
    <w:rsid w:val="00DB3EC2"/>
    <w:rsid w:val="00DC0CD6"/>
    <w:rsid w:val="00DC105E"/>
    <w:rsid w:val="00DC1A77"/>
    <w:rsid w:val="00DC3C2E"/>
    <w:rsid w:val="00DC43E3"/>
    <w:rsid w:val="00DD16B3"/>
    <w:rsid w:val="00DD24CE"/>
    <w:rsid w:val="00DD6929"/>
    <w:rsid w:val="00DD72C3"/>
    <w:rsid w:val="00DE14D1"/>
    <w:rsid w:val="00DE409C"/>
    <w:rsid w:val="00DE6B2F"/>
    <w:rsid w:val="00DE70B8"/>
    <w:rsid w:val="00DE7A70"/>
    <w:rsid w:val="00DF048A"/>
    <w:rsid w:val="00DF2CAE"/>
    <w:rsid w:val="00DF42D2"/>
    <w:rsid w:val="00DF6FDE"/>
    <w:rsid w:val="00E01CB2"/>
    <w:rsid w:val="00E02ABE"/>
    <w:rsid w:val="00E03E55"/>
    <w:rsid w:val="00E0517E"/>
    <w:rsid w:val="00E057A8"/>
    <w:rsid w:val="00E07CF4"/>
    <w:rsid w:val="00E104D5"/>
    <w:rsid w:val="00E11DD9"/>
    <w:rsid w:val="00E1491B"/>
    <w:rsid w:val="00E15A50"/>
    <w:rsid w:val="00E15B3A"/>
    <w:rsid w:val="00E1646A"/>
    <w:rsid w:val="00E21075"/>
    <w:rsid w:val="00E21F2F"/>
    <w:rsid w:val="00E2359F"/>
    <w:rsid w:val="00E2492D"/>
    <w:rsid w:val="00E25BC7"/>
    <w:rsid w:val="00E26E3F"/>
    <w:rsid w:val="00E27AD6"/>
    <w:rsid w:val="00E30394"/>
    <w:rsid w:val="00E3265A"/>
    <w:rsid w:val="00E32A61"/>
    <w:rsid w:val="00E363FA"/>
    <w:rsid w:val="00E40533"/>
    <w:rsid w:val="00E442A3"/>
    <w:rsid w:val="00E45C54"/>
    <w:rsid w:val="00E61559"/>
    <w:rsid w:val="00E618BB"/>
    <w:rsid w:val="00E62AA7"/>
    <w:rsid w:val="00E62F27"/>
    <w:rsid w:val="00E65C81"/>
    <w:rsid w:val="00E65DB0"/>
    <w:rsid w:val="00E7136C"/>
    <w:rsid w:val="00E73A03"/>
    <w:rsid w:val="00E73BDB"/>
    <w:rsid w:val="00E85A8B"/>
    <w:rsid w:val="00E91CF4"/>
    <w:rsid w:val="00E947C9"/>
    <w:rsid w:val="00E972FC"/>
    <w:rsid w:val="00EA293B"/>
    <w:rsid w:val="00EA391C"/>
    <w:rsid w:val="00EA3C4E"/>
    <w:rsid w:val="00EA7610"/>
    <w:rsid w:val="00EA7BDA"/>
    <w:rsid w:val="00EB344C"/>
    <w:rsid w:val="00EB37FB"/>
    <w:rsid w:val="00EB56DF"/>
    <w:rsid w:val="00EC0A44"/>
    <w:rsid w:val="00EC2AEE"/>
    <w:rsid w:val="00EC7488"/>
    <w:rsid w:val="00EC7DC8"/>
    <w:rsid w:val="00ED3912"/>
    <w:rsid w:val="00ED488F"/>
    <w:rsid w:val="00ED6859"/>
    <w:rsid w:val="00ED7FC7"/>
    <w:rsid w:val="00EE302E"/>
    <w:rsid w:val="00EE4418"/>
    <w:rsid w:val="00EF017A"/>
    <w:rsid w:val="00EF4816"/>
    <w:rsid w:val="00EF61BF"/>
    <w:rsid w:val="00EF6750"/>
    <w:rsid w:val="00EF7000"/>
    <w:rsid w:val="00EF73F6"/>
    <w:rsid w:val="00F02964"/>
    <w:rsid w:val="00F03D3B"/>
    <w:rsid w:val="00F10A9E"/>
    <w:rsid w:val="00F152F3"/>
    <w:rsid w:val="00F16458"/>
    <w:rsid w:val="00F24ECA"/>
    <w:rsid w:val="00F24FDD"/>
    <w:rsid w:val="00F251E2"/>
    <w:rsid w:val="00F37085"/>
    <w:rsid w:val="00F42C24"/>
    <w:rsid w:val="00F45BEF"/>
    <w:rsid w:val="00F5036C"/>
    <w:rsid w:val="00F532CA"/>
    <w:rsid w:val="00F61577"/>
    <w:rsid w:val="00F61B7A"/>
    <w:rsid w:val="00F6458B"/>
    <w:rsid w:val="00F67BA0"/>
    <w:rsid w:val="00F73A4C"/>
    <w:rsid w:val="00F74B9C"/>
    <w:rsid w:val="00F764AB"/>
    <w:rsid w:val="00F8071C"/>
    <w:rsid w:val="00F83EB7"/>
    <w:rsid w:val="00FA1E84"/>
    <w:rsid w:val="00FA35D3"/>
    <w:rsid w:val="00FA50D5"/>
    <w:rsid w:val="00FB1BBB"/>
    <w:rsid w:val="00FB51E0"/>
    <w:rsid w:val="00FB5A06"/>
    <w:rsid w:val="00FC2D75"/>
    <w:rsid w:val="00FC5BF5"/>
    <w:rsid w:val="00FD1BFB"/>
    <w:rsid w:val="00FD2F6D"/>
    <w:rsid w:val="00FD727B"/>
    <w:rsid w:val="00FD7FA4"/>
    <w:rsid w:val="00FE4F89"/>
    <w:rsid w:val="00FE655B"/>
    <w:rsid w:val="00FE7987"/>
    <w:rsid w:val="00FF2672"/>
    <w:rsid w:val="00FF3515"/>
    <w:rsid w:val="00FF3A46"/>
    <w:rsid w:val="00FF5D3F"/>
    <w:rsid w:val="00FF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2500C98"/>
  <w15:chartTrackingRefBased/>
  <w15:docId w15:val="{A7D52B40-9335-49D9-B409-117034F8E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7E4875"/>
    <w:pPr>
      <w:widowControl w:val="0"/>
      <w:suppressAutoHyphens/>
    </w:pPr>
    <w:rPr>
      <w:rFonts w:ascii="Times New Roman" w:eastAsia="ＭＳ Ｐ明朝" w:hAnsi="Times New Roman" w:cs="Mangal"/>
      <w:kern w:val="1"/>
      <w:sz w:val="24"/>
      <w:szCs w:val="24"/>
      <w:lang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Web1">
    <w:name w:val="標準 (Web)1"/>
    <w:basedOn w:val="a"/>
    <w:rsid w:val="007E4875"/>
    <w:pPr>
      <w:widowControl/>
      <w:spacing w:before="280" w:after="115"/>
    </w:pPr>
    <w:rPr>
      <w:rFonts w:ascii="Arial Unicode MS" w:eastAsia="Times New Roman" w:hAnsi="Arial Unicode MS" w:cs="Arial Unicode MS"/>
    </w:rPr>
  </w:style>
  <w:style w:type="paragraph" w:customStyle="1" w:styleId="SPIEbodytext">
    <w:name w:val="SPIE body text"/>
    <w:basedOn w:val="a"/>
    <w:rsid w:val="007E4875"/>
    <w:pPr>
      <w:spacing w:after="120"/>
      <w:jc w:val="both"/>
    </w:pPr>
    <w:rPr>
      <w:sz w:val="20"/>
    </w:rPr>
  </w:style>
  <w:style w:type="paragraph" w:styleId="a3">
    <w:name w:val="header"/>
    <w:basedOn w:val="a"/>
    <w:link w:val="a4"/>
    <w:uiPriority w:val="99"/>
    <w:unhideWhenUsed/>
    <w:rsid w:val="001A475F"/>
    <w:pPr>
      <w:tabs>
        <w:tab w:val="center" w:pos="4252"/>
        <w:tab w:val="right" w:pos="8504"/>
      </w:tabs>
      <w:snapToGrid w:val="0"/>
    </w:pPr>
    <w:rPr>
      <w:szCs w:val="21"/>
    </w:rPr>
  </w:style>
  <w:style w:type="character" w:customStyle="1" w:styleId="a4">
    <w:name w:val="ヘッダー (文字)"/>
    <w:basedOn w:val="a0"/>
    <w:link w:val="a3"/>
    <w:uiPriority w:val="99"/>
    <w:rsid w:val="001A475F"/>
    <w:rPr>
      <w:rFonts w:ascii="Times New Roman" w:eastAsia="ＭＳ Ｐ明朝" w:hAnsi="Times New Roman" w:cs="Mangal"/>
      <w:kern w:val="1"/>
      <w:sz w:val="24"/>
      <w:szCs w:val="21"/>
      <w:lang w:bidi="hi-IN"/>
    </w:rPr>
  </w:style>
  <w:style w:type="paragraph" w:styleId="a5">
    <w:name w:val="footer"/>
    <w:basedOn w:val="a"/>
    <w:link w:val="a6"/>
    <w:uiPriority w:val="99"/>
    <w:unhideWhenUsed/>
    <w:rsid w:val="001A475F"/>
    <w:pPr>
      <w:tabs>
        <w:tab w:val="center" w:pos="4252"/>
        <w:tab w:val="right" w:pos="8504"/>
      </w:tabs>
      <w:snapToGrid w:val="0"/>
    </w:pPr>
    <w:rPr>
      <w:szCs w:val="21"/>
    </w:rPr>
  </w:style>
  <w:style w:type="character" w:customStyle="1" w:styleId="a6">
    <w:name w:val="フッター (文字)"/>
    <w:basedOn w:val="a0"/>
    <w:link w:val="a5"/>
    <w:uiPriority w:val="99"/>
    <w:rsid w:val="001A475F"/>
    <w:rPr>
      <w:rFonts w:ascii="Times New Roman" w:eastAsia="ＭＳ Ｐ明朝" w:hAnsi="Times New Roman" w:cs="Mangal"/>
      <w:kern w:val="1"/>
      <w:sz w:val="24"/>
      <w:szCs w:val="21"/>
      <w:lang w:bidi="hi-IN"/>
    </w:rPr>
  </w:style>
  <w:style w:type="table" w:styleId="a7">
    <w:name w:val="Table Grid"/>
    <w:basedOn w:val="a1"/>
    <w:uiPriority w:val="39"/>
    <w:rsid w:val="00524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9C33A9"/>
    <w:rPr>
      <w:color w:val="0563C1" w:themeColor="hyperlink"/>
      <w:u w:val="single"/>
    </w:rPr>
  </w:style>
  <w:style w:type="character" w:styleId="a9">
    <w:name w:val="Mention"/>
    <w:basedOn w:val="a0"/>
    <w:uiPriority w:val="99"/>
    <w:semiHidden/>
    <w:unhideWhenUsed/>
    <w:rsid w:val="009C33A9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5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lab.malab.cn/soft/LibD3C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</dc:creator>
  <cp:keywords/>
  <dc:description/>
  <cp:lastModifiedBy>Mizuho Nishio</cp:lastModifiedBy>
  <cp:revision>9</cp:revision>
  <dcterms:created xsi:type="dcterms:W3CDTF">2017-04-20T13:03:00Z</dcterms:created>
  <dcterms:modified xsi:type="dcterms:W3CDTF">2017-04-21T03:05:00Z</dcterms:modified>
</cp:coreProperties>
</file>